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BAF99" w14:textId="721BC97D" w:rsidR="00B6695C" w:rsidRDefault="00B6695C" w:rsidP="008641FB">
      <w:pPr>
        <w:pStyle w:val="Heading3"/>
      </w:pPr>
      <w:bookmarkStart w:id="0" w:name="_Ref175417319"/>
      <w:bookmarkStart w:id="1" w:name="_Toc175422909"/>
      <w:bookmarkStart w:id="2" w:name="_Toc175423059"/>
      <w:r>
        <w:t xml:space="preserve">Appendix </w:t>
      </w:r>
      <w:bookmarkEnd w:id="0"/>
      <w:bookmarkEnd w:id="1"/>
      <w:bookmarkEnd w:id="2"/>
      <w:r w:rsidR="00523586">
        <w:t>4</w:t>
      </w:r>
    </w:p>
    <w:p w14:paraId="3898DE35" w14:textId="1909BF7E" w:rsidR="00B6695C" w:rsidRDefault="00C80A93" w:rsidP="00B6695C">
      <w:r>
        <w:t>Elasticsearch</w:t>
      </w:r>
      <w:r w:rsidR="00816353" w:rsidRPr="00B6695C">
        <w:t xml:space="preserve"> metadata update strategy</w:t>
      </w:r>
    </w:p>
    <w:p w14:paraId="35E70571" w14:textId="77777777" w:rsidR="00816353" w:rsidRDefault="00816353" w:rsidP="00B6695C"/>
    <w:p w14:paraId="0FB7AD3C" w14:textId="2C44DDB7" w:rsidR="00B6695C" w:rsidRDefault="00B6695C" w:rsidP="00B6695C">
      <w:r>
        <w:t xml:space="preserve">Due to the impossibility of performing joins in </w:t>
      </w:r>
      <w:r w:rsidR="00C80A93">
        <w:t>Elasticsearch</w:t>
      </w:r>
      <w:r>
        <w:t>, all the access paths for the various lookup dimensions have been integrated into the observation fact indexes in the form of a list of keywords (facets). A strategy for updating metadata, aimed at not reloading all the data, has been put in place to take account of ONT updates. The update strategy for the concept_c_fullname_list is as follows:</w:t>
      </w:r>
    </w:p>
    <w:p w14:paraId="35516875" w14:textId="3476B72F" w:rsidR="00B6695C" w:rsidRDefault="00B6695C" w:rsidP="00B6695C">
      <w:pPr>
        <w:pStyle w:val="ListParagraph"/>
        <w:numPr>
          <w:ilvl w:val="0"/>
          <w:numId w:val="24"/>
        </w:numPr>
      </w:pPr>
      <w:r>
        <w:t xml:space="preserve">At load time, in addition to storing the list of c_fullnames attached to each concept cd in the concept_c_fullname_list field, we also store a hash of this ordered list in the concept_c_fullname_list_hash field (last column of </w:t>
      </w:r>
      <w:r w:rsidR="0011585B">
        <w:t xml:space="preserve">Table </w:t>
      </w:r>
      <w:r w:rsidR="0011585B">
        <w:rPr>
          <w:noProof/>
        </w:rPr>
        <w:t>3</w:t>
      </w:r>
      <w:r>
        <w:t>).</w:t>
      </w:r>
    </w:p>
    <w:p w14:paraId="621AA0BB" w14:textId="77777777" w:rsidR="00B6695C" w:rsidRDefault="00B6695C" w:rsidP="001B4DE3">
      <w:pPr>
        <w:pStyle w:val="ListParagraph"/>
        <w:numPr>
          <w:ilvl w:val="0"/>
          <w:numId w:val="24"/>
        </w:numPr>
      </w:pPr>
      <w:r>
        <w:t>During the metadata update process, for each index:</w:t>
      </w:r>
    </w:p>
    <w:p w14:paraId="0013FF75" w14:textId="21ABCF05" w:rsidR="00B6695C" w:rsidRDefault="00B6695C" w:rsidP="00B6695C">
      <w:pPr>
        <w:pStyle w:val="ListParagraph"/>
        <w:numPr>
          <w:ilvl w:val="1"/>
          <w:numId w:val="24"/>
        </w:numPr>
      </w:pPr>
      <w:r>
        <w:t>We first generate the distinct list of tuples (concept_cd; concept_c_fullname_hash) available in each observation fact index, including concept cd for which the concept_c_fullname_hash is empty (i.e. cases where a CONCEPT_CD is not described in the ONT).</w:t>
      </w:r>
    </w:p>
    <w:p w14:paraId="628A7216" w14:textId="625A3D53" w:rsidR="00B6695C" w:rsidRDefault="00B6695C" w:rsidP="001B4DE3">
      <w:pPr>
        <w:pStyle w:val="ListParagraph"/>
        <w:numPr>
          <w:ilvl w:val="1"/>
          <w:numId w:val="24"/>
        </w:numPr>
      </w:pPr>
      <w:r>
        <w:t>We then query the ONT to get access to all triples (CONCEPT_CD; CONCEPT_C_FULLNAME_LIST; CONCEPT_C_FULLNAME_LIST_HASH). It is then possible to identify all the concept cd that need to be updated by identifying those for which the available hash is not the same as that obtained from the ONT.</w:t>
      </w:r>
    </w:p>
    <w:p w14:paraId="6177BE52" w14:textId="51E5142D" w:rsidR="00B6695C" w:rsidRDefault="00B6695C" w:rsidP="001B4DE3">
      <w:pPr>
        <w:pStyle w:val="ListParagraph"/>
        <w:numPr>
          <w:ilvl w:val="1"/>
          <w:numId w:val="24"/>
        </w:numPr>
      </w:pPr>
      <w:r>
        <w:t xml:space="preserve">For each concept cd within each observation fact index, we finally update all the documents using </w:t>
      </w:r>
      <w:r w:rsidR="00C80A93">
        <w:t>Elasticsearch</w:t>
      </w:r>
      <w:r>
        <w:t xml:space="preserve"> update by query and </w:t>
      </w:r>
      <w:proofErr w:type="gramStart"/>
      <w:r>
        <w:t>scripting</w:t>
      </w:r>
      <w:r w:rsidR="006F2ED6" w:rsidRPr="006F2ED6">
        <w:rPr>
          <w:rFonts w:ascii="Cambria" w:hAnsi="Cambria"/>
        </w:rPr>
        <w:t>[</w:t>
      </w:r>
      <w:proofErr w:type="gramEnd"/>
      <w:r w:rsidR="006F2ED6" w:rsidRPr="006F2ED6">
        <w:rPr>
          <w:rFonts w:ascii="Cambria" w:hAnsi="Cambria"/>
        </w:rPr>
        <w:t>48]</w:t>
      </w:r>
      <w:r>
        <w:t xml:space="preserve">. This </w:t>
      </w:r>
      <w:r w:rsidR="00C80A93">
        <w:t>Elasticsearch</w:t>
      </w:r>
      <w:r>
        <w:t xml:space="preserve"> functionality allows to update documents that match a specific query:</w:t>
      </w:r>
    </w:p>
    <w:p w14:paraId="018C41FC" w14:textId="77777777" w:rsidR="00B6695C" w:rsidRDefault="00B6695C" w:rsidP="00B6695C">
      <w:pPr>
        <w:pStyle w:val="ListParagraph"/>
        <w:numPr>
          <w:ilvl w:val="2"/>
          <w:numId w:val="24"/>
        </w:numPr>
      </w:pPr>
      <w:r>
        <w:t>The search component allows the update to target specific documents that need it (those whose concept cd has been identified as requiring update).</w:t>
      </w:r>
    </w:p>
    <w:p w14:paraId="3B36CAC3" w14:textId="143A6755" w:rsidR="00B6695C" w:rsidRDefault="00B6695C" w:rsidP="001B4DE3">
      <w:pPr>
        <w:pStyle w:val="ListParagraph"/>
        <w:numPr>
          <w:ilvl w:val="2"/>
          <w:numId w:val="24"/>
        </w:numPr>
      </w:pPr>
      <w:r>
        <w:t>The script component allows the value of a field to be replaced by another value. Here, we replace the old concept_c_fullname_list with the newly updated list, as well as the concept_c_fullname_hash of this ordered list.</w:t>
      </w:r>
    </w:p>
    <w:p w14:paraId="6C2C5672" w14:textId="77777777" w:rsidR="00B6695C" w:rsidRDefault="00B6695C" w:rsidP="00B6695C"/>
    <w:p w14:paraId="77490F06" w14:textId="68148047" w:rsidR="006F2ED6" w:rsidRPr="006F2ED6" w:rsidRDefault="003731A2" w:rsidP="007C6AF3">
      <w:pPr>
        <w:rPr>
          <w:rFonts w:ascii="Cambria" w:hAnsi="Cambria"/>
        </w:rPr>
      </w:pPr>
      <w:r>
        <w:t>M</w:t>
      </w:r>
      <w:r w:rsidR="00B6695C">
        <w:t xml:space="preserve">etadata added in observation fact indexes </w:t>
      </w:r>
      <w:r w:rsidR="00E331F7">
        <w:t xml:space="preserve">is </w:t>
      </w:r>
      <w:r w:rsidR="00B6695C">
        <w:t>updated every week in the CDW. The average number of CONCEPT CD requiring updating each week is 9,324 corresponding to 51,904,783 observations. For this process, the median update time is 119.5 minutes (IQR [74.5; 146.3]).</w:t>
      </w:r>
    </w:p>
    <w:p w14:paraId="7659D15D" w14:textId="2151E397" w:rsidR="00891B47" w:rsidRPr="008A72D0" w:rsidRDefault="00891B47" w:rsidP="008A72D0">
      <w:pPr>
        <w:rPr>
          <w:rFonts w:cs="Times New Roman"/>
        </w:rPr>
      </w:pPr>
    </w:p>
    <w:sectPr w:rsidR="00891B47" w:rsidRPr="008A72D0"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207963" w14:textId="77777777" w:rsidR="00AF7848" w:rsidRDefault="00AF7848" w:rsidP="00BF3564">
      <w:r>
        <w:separator/>
      </w:r>
    </w:p>
  </w:endnote>
  <w:endnote w:type="continuationSeparator" w:id="0">
    <w:p w14:paraId="708947AA" w14:textId="77777777" w:rsidR="00AF7848" w:rsidRDefault="00AF7848" w:rsidP="00BF3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panose1 w:val="020B0600040502020204"/>
    <w:charset w:val="00"/>
    <w:family w:val="swiss"/>
    <w:pitch w:val="variable"/>
    <w:sig w:usb0="E1000AEF" w:usb1="5000A1FF" w:usb2="00000000" w:usb3="00000000" w:csb0="000001BF" w:csb1="00000000"/>
  </w:font>
  <w:font w:name="NimbusRomNo9L-Regu">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65F81" w14:textId="77777777" w:rsidR="00AF7848" w:rsidRDefault="00AF7848" w:rsidP="00BF3564">
      <w:r>
        <w:separator/>
      </w:r>
    </w:p>
  </w:footnote>
  <w:footnote w:type="continuationSeparator" w:id="0">
    <w:p w14:paraId="7A0E7D90" w14:textId="77777777" w:rsidR="00AF7848" w:rsidRDefault="00AF7848" w:rsidP="00BF35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F7151"/>
    <w:multiLevelType w:val="hybridMultilevel"/>
    <w:tmpl w:val="06CC015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9A62FB"/>
    <w:multiLevelType w:val="hybridMultilevel"/>
    <w:tmpl w:val="A0FC861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F544705"/>
    <w:multiLevelType w:val="hybridMultilevel"/>
    <w:tmpl w:val="88D27CC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9174D6D"/>
    <w:multiLevelType w:val="hybridMultilevel"/>
    <w:tmpl w:val="257C75E0"/>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1F93044C"/>
    <w:multiLevelType w:val="hybridMultilevel"/>
    <w:tmpl w:val="7CBE0EEC"/>
    <w:lvl w:ilvl="0" w:tplc="BABEB9F4">
      <w:start w:val="2"/>
      <w:numFmt w:val="bullet"/>
      <w:lvlText w:val="•"/>
      <w:lvlJc w:val="left"/>
      <w:pPr>
        <w:ind w:left="1080" w:hanging="72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B6160A3"/>
    <w:multiLevelType w:val="hybridMultilevel"/>
    <w:tmpl w:val="9760C840"/>
    <w:lvl w:ilvl="0" w:tplc="1474FBC6">
      <w:start w:val="1"/>
      <w:numFmt w:val="decimal"/>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B2C365B"/>
    <w:multiLevelType w:val="hybridMultilevel"/>
    <w:tmpl w:val="D332A41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0C760AD"/>
    <w:multiLevelType w:val="hybridMultilevel"/>
    <w:tmpl w:val="0AB630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2B9024B"/>
    <w:multiLevelType w:val="hybridMultilevel"/>
    <w:tmpl w:val="66764B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402517D"/>
    <w:multiLevelType w:val="hybridMultilevel"/>
    <w:tmpl w:val="EE48C136"/>
    <w:lvl w:ilvl="0" w:tplc="1474FBC6">
      <w:start w:val="1"/>
      <w:numFmt w:val="decimal"/>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59E0E7D"/>
    <w:multiLevelType w:val="hybridMultilevel"/>
    <w:tmpl w:val="E3C24A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848357D"/>
    <w:multiLevelType w:val="hybridMultilevel"/>
    <w:tmpl w:val="7A64C3D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91C6CB6"/>
    <w:multiLevelType w:val="hybridMultilevel"/>
    <w:tmpl w:val="9C9213F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E754A7"/>
    <w:multiLevelType w:val="hybridMultilevel"/>
    <w:tmpl w:val="BC301A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0EC3E60"/>
    <w:multiLevelType w:val="hybridMultilevel"/>
    <w:tmpl w:val="3A8A4FD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57B0371A"/>
    <w:multiLevelType w:val="hybridMultilevel"/>
    <w:tmpl w:val="531E0E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8B01956"/>
    <w:multiLevelType w:val="hybridMultilevel"/>
    <w:tmpl w:val="5D4E121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2005875"/>
    <w:multiLevelType w:val="hybridMultilevel"/>
    <w:tmpl w:val="97D410D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641958B2"/>
    <w:multiLevelType w:val="hybridMultilevel"/>
    <w:tmpl w:val="94B8C332"/>
    <w:lvl w:ilvl="0" w:tplc="1474FBC6">
      <w:start w:val="1"/>
      <w:numFmt w:val="decimal"/>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66F6456C"/>
    <w:multiLevelType w:val="hybridMultilevel"/>
    <w:tmpl w:val="1B3644A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B806EEB"/>
    <w:multiLevelType w:val="hybridMultilevel"/>
    <w:tmpl w:val="F5A448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DC91954"/>
    <w:multiLevelType w:val="hybridMultilevel"/>
    <w:tmpl w:val="CE563D9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08731D7"/>
    <w:multiLevelType w:val="hybridMultilevel"/>
    <w:tmpl w:val="9AD692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7A95B90"/>
    <w:multiLevelType w:val="hybridMultilevel"/>
    <w:tmpl w:val="A214646E"/>
    <w:lvl w:ilvl="0" w:tplc="040C0001">
      <w:start w:val="1"/>
      <w:numFmt w:val="bullet"/>
      <w:lvlText w:val=""/>
      <w:lvlJc w:val="left"/>
      <w:pPr>
        <w:ind w:left="1440" w:hanging="360"/>
      </w:pPr>
      <w:rPr>
        <w:rFonts w:ascii="Symbol" w:hAnsi="Symbol" w:hint="default"/>
      </w:rPr>
    </w:lvl>
    <w:lvl w:ilvl="1" w:tplc="040C0003">
      <w:start w:val="1"/>
      <w:numFmt w:val="bullet"/>
      <w:lvlText w:val="o"/>
      <w:lvlJc w:val="left"/>
      <w:pPr>
        <w:ind w:left="2160" w:hanging="360"/>
      </w:pPr>
      <w:rPr>
        <w:rFonts w:ascii="Courier New" w:hAnsi="Courier New" w:cs="Courier New" w:hint="default"/>
      </w:rPr>
    </w:lvl>
    <w:lvl w:ilvl="2" w:tplc="040C0005">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16cid:durableId="1505319901">
    <w:abstractNumId w:val="14"/>
  </w:num>
  <w:num w:numId="2" w16cid:durableId="403576006">
    <w:abstractNumId w:val="1"/>
  </w:num>
  <w:num w:numId="3" w16cid:durableId="1726248452">
    <w:abstractNumId w:val="9"/>
  </w:num>
  <w:num w:numId="4" w16cid:durableId="305017185">
    <w:abstractNumId w:val="25"/>
  </w:num>
  <w:num w:numId="5" w16cid:durableId="517551332">
    <w:abstractNumId w:val="4"/>
  </w:num>
  <w:num w:numId="6" w16cid:durableId="90510109">
    <w:abstractNumId w:val="15"/>
  </w:num>
  <w:num w:numId="7" w16cid:durableId="822427723">
    <w:abstractNumId w:val="0"/>
  </w:num>
  <w:num w:numId="8" w16cid:durableId="507256899">
    <w:abstractNumId w:val="6"/>
  </w:num>
  <w:num w:numId="9" w16cid:durableId="1698774495">
    <w:abstractNumId w:val="10"/>
  </w:num>
  <w:num w:numId="10" w16cid:durableId="1846508635">
    <w:abstractNumId w:val="20"/>
  </w:num>
  <w:num w:numId="11" w16cid:durableId="57483337">
    <w:abstractNumId w:val="8"/>
  </w:num>
  <w:num w:numId="12" w16cid:durableId="1288505347">
    <w:abstractNumId w:val="5"/>
  </w:num>
  <w:num w:numId="13" w16cid:durableId="449712446">
    <w:abstractNumId w:val="21"/>
  </w:num>
  <w:num w:numId="14" w16cid:durableId="2079668423">
    <w:abstractNumId w:val="24"/>
  </w:num>
  <w:num w:numId="15" w16cid:durableId="925650758">
    <w:abstractNumId w:val="23"/>
  </w:num>
  <w:num w:numId="16" w16cid:durableId="1287273207">
    <w:abstractNumId w:val="12"/>
  </w:num>
  <w:num w:numId="17" w16cid:durableId="1002272800">
    <w:abstractNumId w:val="13"/>
  </w:num>
  <w:num w:numId="18" w16cid:durableId="210465459">
    <w:abstractNumId w:val="17"/>
  </w:num>
  <w:num w:numId="19" w16cid:durableId="1107697256">
    <w:abstractNumId w:val="22"/>
  </w:num>
  <w:num w:numId="20" w16cid:durableId="829953346">
    <w:abstractNumId w:val="18"/>
  </w:num>
  <w:num w:numId="21" w16cid:durableId="837842851">
    <w:abstractNumId w:val="11"/>
  </w:num>
  <w:num w:numId="22" w16cid:durableId="968903654">
    <w:abstractNumId w:val="2"/>
  </w:num>
  <w:num w:numId="23" w16cid:durableId="2064131565">
    <w:abstractNumId w:val="3"/>
  </w:num>
  <w:num w:numId="24" w16cid:durableId="1061169485">
    <w:abstractNumId w:val="7"/>
  </w:num>
  <w:num w:numId="25" w16cid:durableId="803698160">
    <w:abstractNumId w:val="19"/>
  </w:num>
  <w:num w:numId="26" w16cid:durableId="162746968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7D03"/>
    <w:rsid w:val="00015DEC"/>
    <w:rsid w:val="00016076"/>
    <w:rsid w:val="00021871"/>
    <w:rsid w:val="00021F0D"/>
    <w:rsid w:val="000228C0"/>
    <w:rsid w:val="00030551"/>
    <w:rsid w:val="00037A74"/>
    <w:rsid w:val="00037FF2"/>
    <w:rsid w:val="0006753A"/>
    <w:rsid w:val="00070D00"/>
    <w:rsid w:val="00071DF8"/>
    <w:rsid w:val="00076A71"/>
    <w:rsid w:val="0008358E"/>
    <w:rsid w:val="0008698A"/>
    <w:rsid w:val="00094896"/>
    <w:rsid w:val="00096A15"/>
    <w:rsid w:val="00097B56"/>
    <w:rsid w:val="000A70D6"/>
    <w:rsid w:val="000C0133"/>
    <w:rsid w:val="000E6FF2"/>
    <w:rsid w:val="000F3322"/>
    <w:rsid w:val="00100E21"/>
    <w:rsid w:val="00105AB9"/>
    <w:rsid w:val="00107C2E"/>
    <w:rsid w:val="0011585B"/>
    <w:rsid w:val="00117B89"/>
    <w:rsid w:val="00132D55"/>
    <w:rsid w:val="0014226F"/>
    <w:rsid w:val="00144A3B"/>
    <w:rsid w:val="001452E0"/>
    <w:rsid w:val="001478CC"/>
    <w:rsid w:val="001520A1"/>
    <w:rsid w:val="00154D40"/>
    <w:rsid w:val="001633DD"/>
    <w:rsid w:val="00184706"/>
    <w:rsid w:val="00186154"/>
    <w:rsid w:val="00191924"/>
    <w:rsid w:val="00196B3B"/>
    <w:rsid w:val="001A05B3"/>
    <w:rsid w:val="001A2615"/>
    <w:rsid w:val="001A4643"/>
    <w:rsid w:val="001B016F"/>
    <w:rsid w:val="001B4DE3"/>
    <w:rsid w:val="001D0E8B"/>
    <w:rsid w:val="001D10AE"/>
    <w:rsid w:val="001D5B85"/>
    <w:rsid w:val="001D766C"/>
    <w:rsid w:val="001F34B8"/>
    <w:rsid w:val="001F4D81"/>
    <w:rsid w:val="00206388"/>
    <w:rsid w:val="00206502"/>
    <w:rsid w:val="00207DDD"/>
    <w:rsid w:val="00213673"/>
    <w:rsid w:val="00214B40"/>
    <w:rsid w:val="00227F4A"/>
    <w:rsid w:val="0023585F"/>
    <w:rsid w:val="002411BD"/>
    <w:rsid w:val="00273B8A"/>
    <w:rsid w:val="0027731B"/>
    <w:rsid w:val="002845D7"/>
    <w:rsid w:val="00297D3D"/>
    <w:rsid w:val="002A5ED7"/>
    <w:rsid w:val="002B2F6E"/>
    <w:rsid w:val="002B77D5"/>
    <w:rsid w:val="002E0296"/>
    <w:rsid w:val="002E067F"/>
    <w:rsid w:val="002E6355"/>
    <w:rsid w:val="002F2EA6"/>
    <w:rsid w:val="002F62B6"/>
    <w:rsid w:val="002F70AA"/>
    <w:rsid w:val="00310A9A"/>
    <w:rsid w:val="00311F70"/>
    <w:rsid w:val="003125AC"/>
    <w:rsid w:val="003134EF"/>
    <w:rsid w:val="003231E8"/>
    <w:rsid w:val="00330F8D"/>
    <w:rsid w:val="00330FD3"/>
    <w:rsid w:val="003320AC"/>
    <w:rsid w:val="00344770"/>
    <w:rsid w:val="00352EEB"/>
    <w:rsid w:val="0035660C"/>
    <w:rsid w:val="00362020"/>
    <w:rsid w:val="003631FB"/>
    <w:rsid w:val="00367373"/>
    <w:rsid w:val="003676BB"/>
    <w:rsid w:val="003731A2"/>
    <w:rsid w:val="00377247"/>
    <w:rsid w:val="00392328"/>
    <w:rsid w:val="003928DE"/>
    <w:rsid w:val="00394359"/>
    <w:rsid w:val="003973AC"/>
    <w:rsid w:val="003A20E0"/>
    <w:rsid w:val="003A733F"/>
    <w:rsid w:val="003B0DF8"/>
    <w:rsid w:val="003B27DD"/>
    <w:rsid w:val="003C1521"/>
    <w:rsid w:val="003C153A"/>
    <w:rsid w:val="003D3CAF"/>
    <w:rsid w:val="003D5375"/>
    <w:rsid w:val="003F0301"/>
    <w:rsid w:val="003F05BE"/>
    <w:rsid w:val="003F252F"/>
    <w:rsid w:val="003F37F6"/>
    <w:rsid w:val="00417427"/>
    <w:rsid w:val="00417C64"/>
    <w:rsid w:val="00420DCC"/>
    <w:rsid w:val="00423BB5"/>
    <w:rsid w:val="00424EA6"/>
    <w:rsid w:val="004331F9"/>
    <w:rsid w:val="004415E5"/>
    <w:rsid w:val="004526BC"/>
    <w:rsid w:val="004539B2"/>
    <w:rsid w:val="00456466"/>
    <w:rsid w:val="00465BBA"/>
    <w:rsid w:val="00471A03"/>
    <w:rsid w:val="00477BEA"/>
    <w:rsid w:val="004801D6"/>
    <w:rsid w:val="0048059C"/>
    <w:rsid w:val="00481007"/>
    <w:rsid w:val="00485018"/>
    <w:rsid w:val="00493C77"/>
    <w:rsid w:val="0049570B"/>
    <w:rsid w:val="004D010B"/>
    <w:rsid w:val="004E6296"/>
    <w:rsid w:val="004F2332"/>
    <w:rsid w:val="004F7A07"/>
    <w:rsid w:val="00502F46"/>
    <w:rsid w:val="005102F5"/>
    <w:rsid w:val="00513FDA"/>
    <w:rsid w:val="00515897"/>
    <w:rsid w:val="00523586"/>
    <w:rsid w:val="00524D72"/>
    <w:rsid w:val="005272F6"/>
    <w:rsid w:val="00530038"/>
    <w:rsid w:val="005332A2"/>
    <w:rsid w:val="0053563F"/>
    <w:rsid w:val="00540483"/>
    <w:rsid w:val="00541F75"/>
    <w:rsid w:val="00547D96"/>
    <w:rsid w:val="00575023"/>
    <w:rsid w:val="00576519"/>
    <w:rsid w:val="00582258"/>
    <w:rsid w:val="00583496"/>
    <w:rsid w:val="00583C2C"/>
    <w:rsid w:val="00594543"/>
    <w:rsid w:val="005A02D2"/>
    <w:rsid w:val="005A0F2C"/>
    <w:rsid w:val="005B35BE"/>
    <w:rsid w:val="005B4A90"/>
    <w:rsid w:val="005B5121"/>
    <w:rsid w:val="005B629A"/>
    <w:rsid w:val="005C01A9"/>
    <w:rsid w:val="005C2D85"/>
    <w:rsid w:val="005C5DE7"/>
    <w:rsid w:val="005F1BDE"/>
    <w:rsid w:val="0060675C"/>
    <w:rsid w:val="006078E6"/>
    <w:rsid w:val="00616759"/>
    <w:rsid w:val="00625CF5"/>
    <w:rsid w:val="00627052"/>
    <w:rsid w:val="006439F1"/>
    <w:rsid w:val="00651F48"/>
    <w:rsid w:val="00657882"/>
    <w:rsid w:val="00660442"/>
    <w:rsid w:val="006604A1"/>
    <w:rsid w:val="006627B9"/>
    <w:rsid w:val="0066684A"/>
    <w:rsid w:val="006700E7"/>
    <w:rsid w:val="006712AA"/>
    <w:rsid w:val="006773E3"/>
    <w:rsid w:val="00682E95"/>
    <w:rsid w:val="00684E84"/>
    <w:rsid w:val="00694C90"/>
    <w:rsid w:val="00694EF5"/>
    <w:rsid w:val="006A391F"/>
    <w:rsid w:val="006B143B"/>
    <w:rsid w:val="006B3835"/>
    <w:rsid w:val="006B4792"/>
    <w:rsid w:val="006B6043"/>
    <w:rsid w:val="006B699C"/>
    <w:rsid w:val="006B7E71"/>
    <w:rsid w:val="006C7AF9"/>
    <w:rsid w:val="006F2221"/>
    <w:rsid w:val="006F2800"/>
    <w:rsid w:val="006F2ED6"/>
    <w:rsid w:val="006F74C9"/>
    <w:rsid w:val="00701ACF"/>
    <w:rsid w:val="00705002"/>
    <w:rsid w:val="007057F4"/>
    <w:rsid w:val="00706DC1"/>
    <w:rsid w:val="007148C5"/>
    <w:rsid w:val="0071770B"/>
    <w:rsid w:val="00722248"/>
    <w:rsid w:val="00722C3A"/>
    <w:rsid w:val="00722F92"/>
    <w:rsid w:val="00741196"/>
    <w:rsid w:val="00741F16"/>
    <w:rsid w:val="00750177"/>
    <w:rsid w:val="007528E1"/>
    <w:rsid w:val="00754149"/>
    <w:rsid w:val="007603DB"/>
    <w:rsid w:val="00767F0A"/>
    <w:rsid w:val="007765CE"/>
    <w:rsid w:val="00777F60"/>
    <w:rsid w:val="00786435"/>
    <w:rsid w:val="00790DEB"/>
    <w:rsid w:val="00791650"/>
    <w:rsid w:val="00791F8E"/>
    <w:rsid w:val="007929C2"/>
    <w:rsid w:val="00792B6D"/>
    <w:rsid w:val="0079316E"/>
    <w:rsid w:val="007A35FC"/>
    <w:rsid w:val="007B2915"/>
    <w:rsid w:val="007B3BE6"/>
    <w:rsid w:val="007B61DD"/>
    <w:rsid w:val="007C6AF3"/>
    <w:rsid w:val="007C715D"/>
    <w:rsid w:val="007D6F8B"/>
    <w:rsid w:val="007E3640"/>
    <w:rsid w:val="007E58F7"/>
    <w:rsid w:val="007E6C7D"/>
    <w:rsid w:val="007F2BF5"/>
    <w:rsid w:val="007F7A18"/>
    <w:rsid w:val="008012A3"/>
    <w:rsid w:val="008027B1"/>
    <w:rsid w:val="00806E83"/>
    <w:rsid w:val="00816353"/>
    <w:rsid w:val="00835B8D"/>
    <w:rsid w:val="008437D1"/>
    <w:rsid w:val="00846A41"/>
    <w:rsid w:val="0085196B"/>
    <w:rsid w:val="008641FB"/>
    <w:rsid w:val="00864852"/>
    <w:rsid w:val="008670BB"/>
    <w:rsid w:val="008703A9"/>
    <w:rsid w:val="00870464"/>
    <w:rsid w:val="008755D9"/>
    <w:rsid w:val="00880016"/>
    <w:rsid w:val="00886535"/>
    <w:rsid w:val="00891B47"/>
    <w:rsid w:val="00892859"/>
    <w:rsid w:val="00893F08"/>
    <w:rsid w:val="008A0387"/>
    <w:rsid w:val="008A0F4C"/>
    <w:rsid w:val="008A72D0"/>
    <w:rsid w:val="008B0922"/>
    <w:rsid w:val="008B48A7"/>
    <w:rsid w:val="008C085F"/>
    <w:rsid w:val="008C55DB"/>
    <w:rsid w:val="008E3AF1"/>
    <w:rsid w:val="008F63BB"/>
    <w:rsid w:val="00900035"/>
    <w:rsid w:val="009010A2"/>
    <w:rsid w:val="00904D35"/>
    <w:rsid w:val="00907F09"/>
    <w:rsid w:val="00910880"/>
    <w:rsid w:val="009109CF"/>
    <w:rsid w:val="00913559"/>
    <w:rsid w:val="00916E6A"/>
    <w:rsid w:val="009236BD"/>
    <w:rsid w:val="00933EA5"/>
    <w:rsid w:val="00936FCE"/>
    <w:rsid w:val="00937947"/>
    <w:rsid w:val="00944D7C"/>
    <w:rsid w:val="00944E43"/>
    <w:rsid w:val="00950504"/>
    <w:rsid w:val="00953E86"/>
    <w:rsid w:val="00977171"/>
    <w:rsid w:val="00984D41"/>
    <w:rsid w:val="00985B41"/>
    <w:rsid w:val="00987094"/>
    <w:rsid w:val="00992BB4"/>
    <w:rsid w:val="00994909"/>
    <w:rsid w:val="00995958"/>
    <w:rsid w:val="009A4AA5"/>
    <w:rsid w:val="009B2639"/>
    <w:rsid w:val="009B5EA2"/>
    <w:rsid w:val="009B63D0"/>
    <w:rsid w:val="009B6879"/>
    <w:rsid w:val="009C0F75"/>
    <w:rsid w:val="009C53A1"/>
    <w:rsid w:val="009D0D40"/>
    <w:rsid w:val="009E2010"/>
    <w:rsid w:val="009F08E5"/>
    <w:rsid w:val="009F1DAA"/>
    <w:rsid w:val="009F1F5B"/>
    <w:rsid w:val="009F67D4"/>
    <w:rsid w:val="00A0257D"/>
    <w:rsid w:val="00A047DE"/>
    <w:rsid w:val="00A11260"/>
    <w:rsid w:val="00A16FBB"/>
    <w:rsid w:val="00A23F35"/>
    <w:rsid w:val="00A3321E"/>
    <w:rsid w:val="00A3786A"/>
    <w:rsid w:val="00A4097A"/>
    <w:rsid w:val="00A40AA3"/>
    <w:rsid w:val="00A43F45"/>
    <w:rsid w:val="00A52862"/>
    <w:rsid w:val="00A558FD"/>
    <w:rsid w:val="00A55AF3"/>
    <w:rsid w:val="00A573B0"/>
    <w:rsid w:val="00A60A87"/>
    <w:rsid w:val="00A6168A"/>
    <w:rsid w:val="00A630DC"/>
    <w:rsid w:val="00A67C96"/>
    <w:rsid w:val="00A71201"/>
    <w:rsid w:val="00A71C83"/>
    <w:rsid w:val="00A82A95"/>
    <w:rsid w:val="00A84D8E"/>
    <w:rsid w:val="00AA05E5"/>
    <w:rsid w:val="00AA09CF"/>
    <w:rsid w:val="00AA0B58"/>
    <w:rsid w:val="00AA0D69"/>
    <w:rsid w:val="00AA42CB"/>
    <w:rsid w:val="00AB72C9"/>
    <w:rsid w:val="00AC12D9"/>
    <w:rsid w:val="00AC3D29"/>
    <w:rsid w:val="00AD3459"/>
    <w:rsid w:val="00AD604E"/>
    <w:rsid w:val="00AE2B27"/>
    <w:rsid w:val="00AE4CC3"/>
    <w:rsid w:val="00AF7848"/>
    <w:rsid w:val="00B07577"/>
    <w:rsid w:val="00B237DD"/>
    <w:rsid w:val="00B2613A"/>
    <w:rsid w:val="00B35194"/>
    <w:rsid w:val="00B43296"/>
    <w:rsid w:val="00B4482F"/>
    <w:rsid w:val="00B51DC3"/>
    <w:rsid w:val="00B51F49"/>
    <w:rsid w:val="00B603F8"/>
    <w:rsid w:val="00B62BF0"/>
    <w:rsid w:val="00B6406A"/>
    <w:rsid w:val="00B6695C"/>
    <w:rsid w:val="00B731FA"/>
    <w:rsid w:val="00B7339A"/>
    <w:rsid w:val="00B74429"/>
    <w:rsid w:val="00B75FA4"/>
    <w:rsid w:val="00B7651A"/>
    <w:rsid w:val="00B851F3"/>
    <w:rsid w:val="00B878D5"/>
    <w:rsid w:val="00B971E8"/>
    <w:rsid w:val="00BB11EE"/>
    <w:rsid w:val="00BB6DC8"/>
    <w:rsid w:val="00BC13CB"/>
    <w:rsid w:val="00BC5F64"/>
    <w:rsid w:val="00BD390B"/>
    <w:rsid w:val="00BD481C"/>
    <w:rsid w:val="00BD6718"/>
    <w:rsid w:val="00BE2540"/>
    <w:rsid w:val="00BF1209"/>
    <w:rsid w:val="00BF3564"/>
    <w:rsid w:val="00C02EEA"/>
    <w:rsid w:val="00C0335E"/>
    <w:rsid w:val="00C21270"/>
    <w:rsid w:val="00C23A02"/>
    <w:rsid w:val="00C265E1"/>
    <w:rsid w:val="00C306F5"/>
    <w:rsid w:val="00C31BF5"/>
    <w:rsid w:val="00C374BB"/>
    <w:rsid w:val="00C432A5"/>
    <w:rsid w:val="00C456E6"/>
    <w:rsid w:val="00C45A80"/>
    <w:rsid w:val="00C56211"/>
    <w:rsid w:val="00C66AF3"/>
    <w:rsid w:val="00C7059D"/>
    <w:rsid w:val="00C720CD"/>
    <w:rsid w:val="00C80A93"/>
    <w:rsid w:val="00C840AA"/>
    <w:rsid w:val="00C93CB6"/>
    <w:rsid w:val="00CC5FD4"/>
    <w:rsid w:val="00CC757F"/>
    <w:rsid w:val="00CD347A"/>
    <w:rsid w:val="00CD581A"/>
    <w:rsid w:val="00CD72EB"/>
    <w:rsid w:val="00CE0630"/>
    <w:rsid w:val="00CF59BC"/>
    <w:rsid w:val="00CF6CCD"/>
    <w:rsid w:val="00CF7C60"/>
    <w:rsid w:val="00D00B91"/>
    <w:rsid w:val="00D02829"/>
    <w:rsid w:val="00D12C2A"/>
    <w:rsid w:val="00D16697"/>
    <w:rsid w:val="00D268F4"/>
    <w:rsid w:val="00D26D40"/>
    <w:rsid w:val="00D34D2E"/>
    <w:rsid w:val="00D40530"/>
    <w:rsid w:val="00D4769F"/>
    <w:rsid w:val="00D51E97"/>
    <w:rsid w:val="00D52FF3"/>
    <w:rsid w:val="00D561A0"/>
    <w:rsid w:val="00D71C20"/>
    <w:rsid w:val="00D726B6"/>
    <w:rsid w:val="00D81624"/>
    <w:rsid w:val="00D83341"/>
    <w:rsid w:val="00D841FB"/>
    <w:rsid w:val="00D86683"/>
    <w:rsid w:val="00D958FE"/>
    <w:rsid w:val="00D95E82"/>
    <w:rsid w:val="00DA2851"/>
    <w:rsid w:val="00DB5D46"/>
    <w:rsid w:val="00DB798F"/>
    <w:rsid w:val="00DB7ECA"/>
    <w:rsid w:val="00DC3980"/>
    <w:rsid w:val="00DC7292"/>
    <w:rsid w:val="00DE5E66"/>
    <w:rsid w:val="00DF27B9"/>
    <w:rsid w:val="00E021F9"/>
    <w:rsid w:val="00E03B67"/>
    <w:rsid w:val="00E03BA8"/>
    <w:rsid w:val="00E06F7F"/>
    <w:rsid w:val="00E126B5"/>
    <w:rsid w:val="00E26F76"/>
    <w:rsid w:val="00E27B37"/>
    <w:rsid w:val="00E331F7"/>
    <w:rsid w:val="00E3402F"/>
    <w:rsid w:val="00E351C4"/>
    <w:rsid w:val="00E435C7"/>
    <w:rsid w:val="00E4474F"/>
    <w:rsid w:val="00E44FF7"/>
    <w:rsid w:val="00E45F55"/>
    <w:rsid w:val="00E50792"/>
    <w:rsid w:val="00E53B95"/>
    <w:rsid w:val="00E550EE"/>
    <w:rsid w:val="00E60C0C"/>
    <w:rsid w:val="00E64D6B"/>
    <w:rsid w:val="00E67B7B"/>
    <w:rsid w:val="00E70D5C"/>
    <w:rsid w:val="00E71BB2"/>
    <w:rsid w:val="00E76244"/>
    <w:rsid w:val="00E821DF"/>
    <w:rsid w:val="00E85A59"/>
    <w:rsid w:val="00E87B5E"/>
    <w:rsid w:val="00E91BEC"/>
    <w:rsid w:val="00E954D6"/>
    <w:rsid w:val="00EA18F4"/>
    <w:rsid w:val="00EA4FB4"/>
    <w:rsid w:val="00EB0CDF"/>
    <w:rsid w:val="00EB6E35"/>
    <w:rsid w:val="00EC7BEF"/>
    <w:rsid w:val="00ED0BE8"/>
    <w:rsid w:val="00EE068D"/>
    <w:rsid w:val="00EF57C1"/>
    <w:rsid w:val="00EF5BB5"/>
    <w:rsid w:val="00F05D4A"/>
    <w:rsid w:val="00F115A7"/>
    <w:rsid w:val="00F212E5"/>
    <w:rsid w:val="00F23713"/>
    <w:rsid w:val="00F250A8"/>
    <w:rsid w:val="00F255AE"/>
    <w:rsid w:val="00F26C2E"/>
    <w:rsid w:val="00F3237D"/>
    <w:rsid w:val="00F361D8"/>
    <w:rsid w:val="00F44404"/>
    <w:rsid w:val="00F537A6"/>
    <w:rsid w:val="00F55793"/>
    <w:rsid w:val="00F55EE2"/>
    <w:rsid w:val="00F60AAC"/>
    <w:rsid w:val="00F63A18"/>
    <w:rsid w:val="00F6600B"/>
    <w:rsid w:val="00F71B8A"/>
    <w:rsid w:val="00F754E4"/>
    <w:rsid w:val="00F81E81"/>
    <w:rsid w:val="00F821FD"/>
    <w:rsid w:val="00F8540D"/>
    <w:rsid w:val="00F9275E"/>
    <w:rsid w:val="00FA101C"/>
    <w:rsid w:val="00FB5C65"/>
    <w:rsid w:val="00FB6ECC"/>
    <w:rsid w:val="00FB7702"/>
    <w:rsid w:val="00FC7309"/>
    <w:rsid w:val="00FC7E42"/>
    <w:rsid w:val="00FD5790"/>
    <w:rsid w:val="00FD64F1"/>
    <w:rsid w:val="00FD7762"/>
    <w:rsid w:val="00FE1DBB"/>
    <w:rsid w:val="00FF2CA4"/>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027B1"/>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Compact">
    <w:name w:val="Compact"/>
    <w:basedOn w:val="BodyText"/>
    <w:qFormat/>
    <w:rsid w:val="000E6FF2"/>
    <w:pPr>
      <w:suppressAutoHyphens/>
      <w:spacing w:before="36" w:after="36"/>
    </w:pPr>
    <w:rPr>
      <w:rFonts w:eastAsiaTheme="minorHAnsi"/>
    </w:rPr>
  </w:style>
  <w:style w:type="table" w:customStyle="1" w:styleId="Table">
    <w:name w:val="Table"/>
    <w:semiHidden/>
    <w:unhideWhenUsed/>
    <w:qFormat/>
    <w:rsid w:val="000E6FF2"/>
    <w:pPr>
      <w:suppressAutoHyphens/>
    </w:pPr>
    <w:rPr>
      <w:rFonts w:eastAsiaTheme="minorHAnsi"/>
      <w:sz w:val="20"/>
      <w:szCs w:val="20"/>
      <w:lang w:val="fr-FR" w:eastAsia="fr-FR"/>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styleId="BodyText">
    <w:name w:val="Body Text"/>
    <w:basedOn w:val="Normal"/>
    <w:link w:val="BodyTextChar"/>
    <w:uiPriority w:val="99"/>
    <w:semiHidden/>
    <w:unhideWhenUsed/>
    <w:rsid w:val="000E6FF2"/>
    <w:pPr>
      <w:spacing w:after="120"/>
    </w:pPr>
  </w:style>
  <w:style w:type="character" w:customStyle="1" w:styleId="BodyTextChar">
    <w:name w:val="Body Text Char"/>
    <w:basedOn w:val="DefaultParagraphFont"/>
    <w:link w:val="BodyText"/>
    <w:uiPriority w:val="99"/>
    <w:semiHidden/>
    <w:rsid w:val="000E6FF2"/>
  </w:style>
  <w:style w:type="paragraph" w:styleId="Caption">
    <w:name w:val="caption"/>
    <w:basedOn w:val="Normal"/>
    <w:next w:val="Normal"/>
    <w:uiPriority w:val="35"/>
    <w:unhideWhenUsed/>
    <w:qFormat/>
    <w:rsid w:val="000E6FF2"/>
    <w:pPr>
      <w:spacing w:after="200"/>
    </w:pPr>
    <w:rPr>
      <w:i/>
      <w:iCs/>
      <w:color w:val="1F497D" w:themeColor="text2"/>
      <w:sz w:val="18"/>
      <w:szCs w:val="18"/>
    </w:rPr>
  </w:style>
  <w:style w:type="character" w:customStyle="1" w:styleId="Heading5Char">
    <w:name w:val="Heading 5 Char"/>
    <w:basedOn w:val="DefaultParagraphFont"/>
    <w:link w:val="Heading5"/>
    <w:uiPriority w:val="9"/>
    <w:rsid w:val="008027B1"/>
    <w:rPr>
      <w:rFonts w:asciiTheme="majorHAnsi" w:eastAsiaTheme="majorEastAsia" w:hAnsiTheme="majorHAnsi" w:cstheme="majorBidi"/>
      <w:color w:val="365F91" w:themeColor="accent1" w:themeShade="BF"/>
    </w:rPr>
  </w:style>
  <w:style w:type="paragraph" w:styleId="FootnoteText">
    <w:name w:val="footnote text"/>
    <w:basedOn w:val="Normal"/>
    <w:link w:val="FootnoteTextChar"/>
    <w:uiPriority w:val="99"/>
    <w:semiHidden/>
    <w:unhideWhenUsed/>
    <w:rsid w:val="00984D41"/>
    <w:rPr>
      <w:sz w:val="20"/>
      <w:szCs w:val="20"/>
    </w:rPr>
  </w:style>
  <w:style w:type="character" w:customStyle="1" w:styleId="FootnoteTextChar">
    <w:name w:val="Footnote Text Char"/>
    <w:basedOn w:val="DefaultParagraphFont"/>
    <w:link w:val="FootnoteText"/>
    <w:uiPriority w:val="99"/>
    <w:semiHidden/>
    <w:rsid w:val="00984D41"/>
    <w:rPr>
      <w:sz w:val="20"/>
      <w:szCs w:val="20"/>
    </w:rPr>
  </w:style>
  <w:style w:type="character" w:styleId="FootnoteReference">
    <w:name w:val="footnote reference"/>
    <w:basedOn w:val="DefaultParagraphFont"/>
    <w:uiPriority w:val="99"/>
    <w:semiHidden/>
    <w:unhideWhenUsed/>
    <w:rsid w:val="00984D41"/>
    <w:rPr>
      <w:vertAlign w:val="superscript"/>
    </w:rPr>
  </w:style>
  <w:style w:type="paragraph" w:styleId="Bibliography">
    <w:name w:val="Bibliography"/>
    <w:basedOn w:val="Normal"/>
    <w:next w:val="Normal"/>
    <w:uiPriority w:val="37"/>
    <w:unhideWhenUsed/>
    <w:rsid w:val="00575023"/>
    <w:pPr>
      <w:tabs>
        <w:tab w:val="left" w:pos="504"/>
      </w:tabs>
      <w:spacing w:after="240"/>
      <w:ind w:left="504" w:hanging="504"/>
    </w:pPr>
  </w:style>
  <w:style w:type="character" w:customStyle="1" w:styleId="fontstyle01">
    <w:name w:val="fontstyle01"/>
    <w:basedOn w:val="DefaultParagraphFont"/>
    <w:rsid w:val="00B07577"/>
    <w:rPr>
      <w:rFonts w:ascii="NimbusRomNo9L-Regu" w:hAnsi="NimbusRomNo9L-Regu" w:hint="default"/>
      <w:b w:val="0"/>
      <w:bCs w:val="0"/>
      <w:i w:val="0"/>
      <w:iCs w:val="0"/>
      <w:color w:val="000000"/>
      <w:sz w:val="16"/>
      <w:szCs w:val="16"/>
    </w:rPr>
  </w:style>
  <w:style w:type="paragraph" w:styleId="TOCHeading">
    <w:name w:val="TOC Heading"/>
    <w:basedOn w:val="Heading1"/>
    <w:next w:val="Normal"/>
    <w:uiPriority w:val="39"/>
    <w:unhideWhenUsed/>
    <w:qFormat/>
    <w:rsid w:val="00016076"/>
    <w:pPr>
      <w:spacing w:before="240" w:line="259" w:lineRule="auto"/>
      <w:outlineLvl w:val="9"/>
    </w:pPr>
    <w:rPr>
      <w:b w:val="0"/>
      <w:bCs w:val="0"/>
      <w:color w:val="365F91" w:themeColor="accent1" w:themeShade="BF"/>
      <w:lang w:val="fr-FR" w:eastAsia="fr-FR"/>
    </w:rPr>
  </w:style>
  <w:style w:type="paragraph" w:styleId="TOC2">
    <w:name w:val="toc 2"/>
    <w:basedOn w:val="Normal"/>
    <w:next w:val="Normal"/>
    <w:autoRedefine/>
    <w:uiPriority w:val="39"/>
    <w:unhideWhenUsed/>
    <w:rsid w:val="00016076"/>
    <w:pPr>
      <w:spacing w:after="100"/>
      <w:ind w:left="240"/>
    </w:pPr>
  </w:style>
  <w:style w:type="paragraph" w:styleId="TOC1">
    <w:name w:val="toc 1"/>
    <w:basedOn w:val="Normal"/>
    <w:next w:val="Normal"/>
    <w:autoRedefine/>
    <w:uiPriority w:val="39"/>
    <w:unhideWhenUsed/>
    <w:rsid w:val="00016076"/>
    <w:pPr>
      <w:spacing w:after="100"/>
    </w:pPr>
  </w:style>
  <w:style w:type="paragraph" w:styleId="TOC3">
    <w:name w:val="toc 3"/>
    <w:basedOn w:val="Normal"/>
    <w:next w:val="Normal"/>
    <w:autoRedefine/>
    <w:uiPriority w:val="39"/>
    <w:unhideWhenUsed/>
    <w:rsid w:val="00016076"/>
    <w:pPr>
      <w:spacing w:after="100"/>
      <w:ind w:left="480"/>
    </w:pPr>
  </w:style>
  <w:style w:type="paragraph" w:styleId="TOC4">
    <w:name w:val="toc 4"/>
    <w:basedOn w:val="Normal"/>
    <w:next w:val="Normal"/>
    <w:autoRedefine/>
    <w:uiPriority w:val="39"/>
    <w:unhideWhenUsed/>
    <w:rsid w:val="00D12C2A"/>
    <w:pPr>
      <w:spacing w:after="100"/>
      <w:ind w:left="720"/>
    </w:pPr>
  </w:style>
  <w:style w:type="paragraph" w:styleId="TOC5">
    <w:name w:val="toc 5"/>
    <w:basedOn w:val="Normal"/>
    <w:next w:val="Normal"/>
    <w:autoRedefine/>
    <w:uiPriority w:val="39"/>
    <w:unhideWhenUsed/>
    <w:rsid w:val="00D12C2A"/>
    <w:pPr>
      <w:spacing w:after="100"/>
      <w:ind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530C81-6CA4-436D-9357-426852727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324</Words>
  <Characters>1847</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Laura McReynolds</cp:lastModifiedBy>
  <cp:revision>12</cp:revision>
  <dcterms:created xsi:type="dcterms:W3CDTF">2024-08-24T19:30:00Z</dcterms:created>
  <dcterms:modified xsi:type="dcterms:W3CDTF">2025-04-15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IEBUWX2"/&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